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291F1" w14:textId="77777777" w:rsidR="00654E8F" w:rsidRPr="005C3EB0" w:rsidRDefault="00654E8F" w:rsidP="0001436A">
      <w:pPr>
        <w:pStyle w:val="SupplementaryMaterial"/>
        <w:rPr>
          <w:b w:val="0"/>
        </w:rPr>
      </w:pPr>
      <w:r w:rsidRPr="005C3EB0">
        <w:t>Supplementary Material</w:t>
      </w:r>
    </w:p>
    <w:p w14:paraId="678426EA" w14:textId="24FC50E6" w:rsidR="00BC7323" w:rsidRPr="005C3EB0" w:rsidRDefault="00BC7323" w:rsidP="00BC7323">
      <w:pPr>
        <w:pStyle w:val="Title"/>
      </w:pPr>
      <w:r w:rsidRPr="005C3EB0">
        <w:t xml:space="preserve">Long-term Efficacy of Psychosocial Treatments </w:t>
      </w:r>
      <w:r w:rsidR="00B83A96">
        <w:t>for Adults with Attention-Deficit/</w:t>
      </w:r>
      <w:r w:rsidRPr="005C3EB0">
        <w:t>Hyperactivity Disorder: A Meta-Analytic Review</w:t>
      </w:r>
    </w:p>
    <w:p w14:paraId="4954EC2D" w14:textId="231D76D3" w:rsidR="00BC7323" w:rsidRPr="00024180" w:rsidRDefault="00BC7323" w:rsidP="00BC7323">
      <w:pPr>
        <w:spacing w:before="240"/>
        <w:rPr>
          <w:b/>
          <w:vertAlign w:val="superscript"/>
          <w:lang w:val="es-ES"/>
        </w:rPr>
      </w:pPr>
      <w:r w:rsidRPr="00024180">
        <w:rPr>
          <w:b/>
          <w:lang w:val="es-ES"/>
        </w:rPr>
        <w:t>Carlos López-Pinar</w:t>
      </w:r>
      <w:r w:rsidRPr="00024180">
        <w:rPr>
          <w:b/>
          <w:vertAlign w:val="superscript"/>
          <w:lang w:val="es-ES"/>
        </w:rPr>
        <w:t>*</w:t>
      </w:r>
      <w:r w:rsidRPr="00024180">
        <w:rPr>
          <w:b/>
          <w:lang w:val="es-ES"/>
        </w:rPr>
        <w:t>, Sonia Martínez-Sanchís, Enrique Carbonell-Vayá, Javier Fenollar-Cortés, Julio Sánchez-Meca</w:t>
      </w:r>
    </w:p>
    <w:p w14:paraId="2A21EE7C" w14:textId="77777777" w:rsidR="006E3777" w:rsidRDefault="002868E2" w:rsidP="00994A3D">
      <w:pPr>
        <w:spacing w:before="240"/>
        <w:rPr>
          <w:b/>
          <w:lang w:val="es-ES"/>
        </w:rPr>
      </w:pPr>
      <w:r w:rsidRPr="00024180">
        <w:rPr>
          <w:b/>
          <w:lang w:val="es-ES"/>
        </w:rPr>
        <w:t xml:space="preserve">* Correspondence: </w:t>
      </w:r>
    </w:p>
    <w:p w14:paraId="392B304F" w14:textId="77777777" w:rsidR="006E3777" w:rsidRDefault="00B91117" w:rsidP="00994A3D">
      <w:pPr>
        <w:spacing w:before="240"/>
        <w:rPr>
          <w:lang w:val="es-ES"/>
        </w:rPr>
      </w:pPr>
      <w:r w:rsidRPr="00024180">
        <w:rPr>
          <w:lang w:val="es-ES"/>
        </w:rPr>
        <w:t>Carlos López-Pinar</w:t>
      </w:r>
    </w:p>
    <w:p w14:paraId="0E86F5C3" w14:textId="4AB99002" w:rsidR="002868E2" w:rsidRPr="006E3777" w:rsidRDefault="00D15052" w:rsidP="00994A3D">
      <w:pPr>
        <w:spacing w:before="240"/>
        <w:rPr>
          <w:color w:val="0D0D0D" w:themeColor="text1" w:themeTint="F2"/>
          <w:lang w:val="es-ES"/>
        </w:rPr>
      </w:pPr>
      <w:hyperlink r:id="rId8" w:history="1">
        <w:r w:rsidR="00B91117" w:rsidRPr="006E3777">
          <w:rPr>
            <w:rStyle w:val="Hyperlink"/>
            <w:color w:val="0D0D0D" w:themeColor="text1" w:themeTint="F2"/>
            <w:u w:val="none"/>
            <w:lang w:val="es-ES"/>
          </w:rPr>
          <w:t>carlopi@alumni.uv.es</w:t>
        </w:r>
      </w:hyperlink>
    </w:p>
    <w:p w14:paraId="1955BBA2" w14:textId="77777777" w:rsidR="00B91117" w:rsidRPr="00024180" w:rsidRDefault="00B91117" w:rsidP="00994A3D">
      <w:pPr>
        <w:spacing w:before="240"/>
        <w:rPr>
          <w:lang w:val="es-ES"/>
        </w:rPr>
      </w:pPr>
    </w:p>
    <w:p w14:paraId="6E38FCEE" w14:textId="77777777" w:rsidR="00E02E59" w:rsidRDefault="00E02E59" w:rsidP="00B91117">
      <w:pPr>
        <w:rPr>
          <w:lang w:val="es-ES"/>
        </w:rPr>
      </w:pPr>
    </w:p>
    <w:p w14:paraId="460607BB" w14:textId="77777777" w:rsidR="00DC046B" w:rsidRDefault="00DC046B" w:rsidP="00B91117">
      <w:pPr>
        <w:rPr>
          <w:lang w:val="es-ES"/>
        </w:rPr>
      </w:pPr>
    </w:p>
    <w:p w14:paraId="706378DB" w14:textId="77777777" w:rsidR="00DC046B" w:rsidRPr="004A1562" w:rsidRDefault="00DC046B" w:rsidP="00B91117">
      <w:pPr>
        <w:rPr>
          <w:lang w:val="es-ES"/>
        </w:rPr>
      </w:pPr>
    </w:p>
    <w:p w14:paraId="1B4C1F37" w14:textId="77777777" w:rsidR="00E02E59" w:rsidRPr="004A1562" w:rsidRDefault="00E02E59" w:rsidP="00B91117">
      <w:pPr>
        <w:rPr>
          <w:lang w:val="es-ES"/>
        </w:rPr>
      </w:pPr>
    </w:p>
    <w:tbl>
      <w:tblPr>
        <w:tblStyle w:val="TableGrid"/>
        <w:tblpPr w:leftFromText="180" w:rightFromText="180" w:vertAnchor="text" w:horzAnchor="page" w:tblpX="730" w:tblpY="171"/>
        <w:tblOverlap w:val="never"/>
        <w:tblW w:w="11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020"/>
        <w:gridCol w:w="1020"/>
        <w:gridCol w:w="1020"/>
        <w:gridCol w:w="1071"/>
        <w:gridCol w:w="243"/>
        <w:gridCol w:w="1013"/>
        <w:gridCol w:w="1020"/>
        <w:gridCol w:w="1020"/>
        <w:gridCol w:w="1036"/>
      </w:tblGrid>
      <w:tr w:rsidR="00DC046B" w14:paraId="41A4F133" w14:textId="77777777" w:rsidTr="000845B2">
        <w:tc>
          <w:tcPr>
            <w:tcW w:w="11014" w:type="dxa"/>
            <w:gridSpan w:val="10"/>
            <w:tcBorders>
              <w:bottom w:val="single" w:sz="4" w:space="0" w:color="auto"/>
            </w:tcBorders>
            <w:vAlign w:val="center"/>
          </w:tcPr>
          <w:p w14:paraId="65314E95" w14:textId="73B1DD12" w:rsidR="00DC046B" w:rsidRPr="008E4738" w:rsidRDefault="00956482" w:rsidP="000845B2">
            <w:pPr>
              <w:rPr>
                <w:b/>
              </w:rPr>
            </w:pPr>
            <w:r>
              <w:rPr>
                <w:b/>
              </w:rPr>
              <w:t>Supplementary Table 14</w:t>
            </w:r>
            <w:bookmarkStart w:id="0" w:name="_GoBack"/>
            <w:bookmarkEnd w:id="0"/>
            <w:r w:rsidR="00DC046B" w:rsidRPr="008E4738">
              <w:rPr>
                <w:b/>
              </w:rPr>
              <w:t>.</w:t>
            </w:r>
          </w:p>
          <w:p w14:paraId="2FA0A9F5" w14:textId="77777777" w:rsidR="00DC046B" w:rsidRDefault="00DC046B" w:rsidP="000845B2">
            <w:r>
              <w:t>Meta-regressions for within-subject outcomes.</w:t>
            </w:r>
          </w:p>
        </w:tc>
      </w:tr>
      <w:tr w:rsidR="00DC046B" w14:paraId="1DF063D1" w14:textId="77777777" w:rsidTr="000845B2">
        <w:trPr>
          <w:trHeight w:val="454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FC5F928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1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46640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Follow-up length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14:paraId="73035C52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9A308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% of participants on medication</w:t>
            </w:r>
          </w:p>
        </w:tc>
      </w:tr>
      <w:tr w:rsidR="00DC046B" w14:paraId="199DDF1B" w14:textId="77777777" w:rsidTr="000845B2">
        <w:trPr>
          <w:trHeight w:val="624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A3210B5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Outcom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7CA0A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Coe</w:t>
            </w:r>
            <w:r>
              <w:rPr>
                <w:sz w:val="22"/>
                <w:szCs w:val="22"/>
              </w:rPr>
              <w:t>f</w:t>
            </w:r>
            <w:r w:rsidRPr="00235D4F">
              <w:rPr>
                <w:sz w:val="22"/>
                <w:szCs w:val="22"/>
              </w:rPr>
              <w:t>fi-cien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EDD1D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Standard erro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58891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95% CI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4CCDD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i/>
                <w:sz w:val="22"/>
                <w:szCs w:val="22"/>
              </w:rPr>
              <w:t>p</w:t>
            </w:r>
            <w:r w:rsidRPr="00235D4F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7C43F7DF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9320D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Coe</w:t>
            </w:r>
            <w:r>
              <w:rPr>
                <w:sz w:val="22"/>
                <w:szCs w:val="22"/>
              </w:rPr>
              <w:t>f</w:t>
            </w:r>
            <w:r w:rsidRPr="00235D4F">
              <w:rPr>
                <w:sz w:val="22"/>
                <w:szCs w:val="22"/>
              </w:rPr>
              <w:t>fi-cien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2094B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Standard erro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B63A7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ADC9A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i/>
                <w:sz w:val="22"/>
                <w:szCs w:val="22"/>
              </w:rPr>
              <w:t>p</w:t>
            </w:r>
            <w:r w:rsidRPr="00235D4F">
              <w:rPr>
                <w:sz w:val="22"/>
                <w:szCs w:val="22"/>
              </w:rPr>
              <w:t xml:space="preserve"> value</w:t>
            </w:r>
          </w:p>
        </w:tc>
      </w:tr>
      <w:tr w:rsidR="00DC046B" w14:paraId="1E7DFF1A" w14:textId="77777777" w:rsidTr="000845B2">
        <w:trPr>
          <w:trHeight w:val="680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884DC82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0B75CA">
              <w:rPr>
                <w:sz w:val="22"/>
                <w:szCs w:val="22"/>
                <w:lang w:val="en-US"/>
              </w:rPr>
              <w:t xml:space="preserve">Total ADHD symptoms </w:t>
            </w:r>
            <w:r w:rsidRPr="000B75CA">
              <w:rPr>
                <w:sz w:val="22"/>
                <w:szCs w:val="22"/>
              </w:rPr>
              <w:t>(self-rated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C0C4EED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F3CC2EB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90EB611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to 0.05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246B9E64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14:paraId="4FA8319A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0283C188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3A4370E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DE0D3DB" w14:textId="77777777" w:rsidR="00DC046B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 to </w:t>
            </w:r>
          </w:p>
          <w:p w14:paraId="552C32C7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1BA4DB4E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</w:tr>
      <w:tr w:rsidR="00DC046B" w14:paraId="0911B50F" w14:textId="77777777" w:rsidTr="000845B2">
        <w:trPr>
          <w:trHeight w:val="680"/>
        </w:trPr>
        <w:tc>
          <w:tcPr>
            <w:tcW w:w="2551" w:type="dxa"/>
            <w:vAlign w:val="center"/>
          </w:tcPr>
          <w:p w14:paraId="62B05206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0B75CA">
              <w:rPr>
                <w:sz w:val="22"/>
                <w:szCs w:val="22"/>
                <w:lang w:val="en-US"/>
              </w:rPr>
              <w:t xml:space="preserve">Total ADHD symptoms </w:t>
            </w:r>
            <w:r w:rsidRPr="000B75CA">
              <w:rPr>
                <w:sz w:val="22"/>
                <w:szCs w:val="22"/>
              </w:rPr>
              <w:t>(blind assessor-rated)</w:t>
            </w:r>
          </w:p>
        </w:tc>
        <w:tc>
          <w:tcPr>
            <w:tcW w:w="1020" w:type="dxa"/>
            <w:vAlign w:val="center"/>
          </w:tcPr>
          <w:p w14:paraId="21479842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20" w:type="dxa"/>
            <w:vAlign w:val="center"/>
          </w:tcPr>
          <w:p w14:paraId="52A8DAEA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20" w:type="dxa"/>
            <w:vAlign w:val="center"/>
          </w:tcPr>
          <w:p w14:paraId="32E33307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to 0.05</w:t>
            </w:r>
          </w:p>
        </w:tc>
        <w:tc>
          <w:tcPr>
            <w:tcW w:w="1071" w:type="dxa"/>
            <w:vAlign w:val="center"/>
          </w:tcPr>
          <w:p w14:paraId="51295C39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243" w:type="dxa"/>
            <w:vAlign w:val="center"/>
          </w:tcPr>
          <w:p w14:paraId="3AC3D7E4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vAlign w:val="center"/>
          </w:tcPr>
          <w:p w14:paraId="063E0FDC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20" w:type="dxa"/>
            <w:vAlign w:val="center"/>
          </w:tcPr>
          <w:p w14:paraId="15F33015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0" w:type="dxa"/>
            <w:vAlign w:val="center"/>
          </w:tcPr>
          <w:p w14:paraId="2D886235" w14:textId="77777777" w:rsidR="00DC046B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 to </w:t>
            </w:r>
          </w:p>
          <w:p w14:paraId="642C5728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36" w:type="dxa"/>
            <w:vAlign w:val="center"/>
          </w:tcPr>
          <w:p w14:paraId="14187373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</w:tr>
      <w:tr w:rsidR="00DC046B" w14:paraId="0AD5FB41" w14:textId="77777777" w:rsidTr="000845B2">
        <w:trPr>
          <w:trHeight w:val="680"/>
        </w:trPr>
        <w:tc>
          <w:tcPr>
            <w:tcW w:w="2551" w:type="dxa"/>
            <w:vAlign w:val="center"/>
          </w:tcPr>
          <w:p w14:paraId="075BAF5C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Inattention symptoms (self-rated)</w:t>
            </w:r>
          </w:p>
        </w:tc>
        <w:tc>
          <w:tcPr>
            <w:tcW w:w="1020" w:type="dxa"/>
            <w:vAlign w:val="center"/>
          </w:tcPr>
          <w:p w14:paraId="636304A8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1020" w:type="dxa"/>
            <w:vAlign w:val="center"/>
          </w:tcPr>
          <w:p w14:paraId="68B68FA0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20" w:type="dxa"/>
            <w:vAlign w:val="center"/>
          </w:tcPr>
          <w:p w14:paraId="3EB0CADC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to 0.05</w:t>
            </w:r>
          </w:p>
        </w:tc>
        <w:tc>
          <w:tcPr>
            <w:tcW w:w="1071" w:type="dxa"/>
            <w:vAlign w:val="center"/>
          </w:tcPr>
          <w:p w14:paraId="1F633CAE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243" w:type="dxa"/>
            <w:vAlign w:val="center"/>
          </w:tcPr>
          <w:p w14:paraId="3D1BA21F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vAlign w:val="center"/>
          </w:tcPr>
          <w:p w14:paraId="682760F7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0" w:type="dxa"/>
            <w:vAlign w:val="center"/>
          </w:tcPr>
          <w:p w14:paraId="49BFDE8A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0" w:type="dxa"/>
            <w:vAlign w:val="center"/>
          </w:tcPr>
          <w:p w14:paraId="60C922CE" w14:textId="77777777" w:rsidR="00DC046B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to</w:t>
            </w:r>
          </w:p>
          <w:p w14:paraId="1F492E67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36" w:type="dxa"/>
            <w:vAlign w:val="center"/>
          </w:tcPr>
          <w:p w14:paraId="5585D8AB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</w:tr>
      <w:tr w:rsidR="00DC046B" w14:paraId="553EC88F" w14:textId="77777777" w:rsidTr="000845B2">
        <w:trPr>
          <w:trHeight w:val="680"/>
        </w:trPr>
        <w:tc>
          <w:tcPr>
            <w:tcW w:w="2551" w:type="dxa"/>
            <w:vAlign w:val="center"/>
          </w:tcPr>
          <w:p w14:paraId="4E14AC01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Inattention symptoms (</w:t>
            </w:r>
            <w:r>
              <w:rPr>
                <w:sz w:val="22"/>
                <w:szCs w:val="22"/>
              </w:rPr>
              <w:t>blind assessor</w:t>
            </w:r>
            <w:r w:rsidRPr="00235D4F">
              <w:rPr>
                <w:sz w:val="22"/>
                <w:szCs w:val="22"/>
              </w:rPr>
              <w:t>-rated)</w:t>
            </w:r>
          </w:p>
        </w:tc>
        <w:tc>
          <w:tcPr>
            <w:tcW w:w="1020" w:type="dxa"/>
            <w:vAlign w:val="center"/>
          </w:tcPr>
          <w:p w14:paraId="0A176F78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20" w:type="dxa"/>
            <w:vAlign w:val="center"/>
          </w:tcPr>
          <w:p w14:paraId="401BFE8C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20" w:type="dxa"/>
            <w:vAlign w:val="center"/>
          </w:tcPr>
          <w:p w14:paraId="0D01244B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to 0.04</w:t>
            </w:r>
          </w:p>
        </w:tc>
        <w:tc>
          <w:tcPr>
            <w:tcW w:w="1071" w:type="dxa"/>
            <w:vAlign w:val="center"/>
          </w:tcPr>
          <w:p w14:paraId="7FDA0624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243" w:type="dxa"/>
            <w:vAlign w:val="center"/>
          </w:tcPr>
          <w:p w14:paraId="6A2A9C6B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vAlign w:val="center"/>
          </w:tcPr>
          <w:p w14:paraId="7FBFB31F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0" w:type="dxa"/>
            <w:vAlign w:val="center"/>
          </w:tcPr>
          <w:p w14:paraId="7847AEEF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0" w:type="dxa"/>
            <w:vAlign w:val="center"/>
          </w:tcPr>
          <w:p w14:paraId="710EFEA2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 to 0.00 </w:t>
            </w:r>
          </w:p>
        </w:tc>
        <w:tc>
          <w:tcPr>
            <w:tcW w:w="1036" w:type="dxa"/>
            <w:vAlign w:val="center"/>
          </w:tcPr>
          <w:p w14:paraId="674B77C6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 w:rsidR="00DC046B" w14:paraId="49E0C7F9" w14:textId="77777777" w:rsidTr="000845B2">
        <w:trPr>
          <w:trHeight w:val="680"/>
        </w:trPr>
        <w:tc>
          <w:tcPr>
            <w:tcW w:w="2551" w:type="dxa"/>
            <w:vAlign w:val="center"/>
          </w:tcPr>
          <w:p w14:paraId="64A109C9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Hyperactivity/Impulsivity symptoms (Self-rated)</w:t>
            </w:r>
          </w:p>
        </w:tc>
        <w:tc>
          <w:tcPr>
            <w:tcW w:w="1020" w:type="dxa"/>
            <w:vAlign w:val="center"/>
          </w:tcPr>
          <w:p w14:paraId="11015D2F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1020" w:type="dxa"/>
            <w:vAlign w:val="center"/>
          </w:tcPr>
          <w:p w14:paraId="7C607C88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20" w:type="dxa"/>
            <w:vAlign w:val="center"/>
          </w:tcPr>
          <w:p w14:paraId="1C9670E8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 to 0.03</w:t>
            </w:r>
          </w:p>
        </w:tc>
        <w:tc>
          <w:tcPr>
            <w:tcW w:w="1071" w:type="dxa"/>
            <w:vAlign w:val="center"/>
          </w:tcPr>
          <w:p w14:paraId="527645BA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243" w:type="dxa"/>
            <w:vAlign w:val="center"/>
          </w:tcPr>
          <w:p w14:paraId="1E5DDB6C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vAlign w:val="center"/>
          </w:tcPr>
          <w:p w14:paraId="11B77276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0" w:type="dxa"/>
            <w:vAlign w:val="center"/>
          </w:tcPr>
          <w:p w14:paraId="45AEE37F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0" w:type="dxa"/>
            <w:vAlign w:val="center"/>
          </w:tcPr>
          <w:p w14:paraId="615A55AD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to 0.01</w:t>
            </w:r>
          </w:p>
        </w:tc>
        <w:tc>
          <w:tcPr>
            <w:tcW w:w="1036" w:type="dxa"/>
            <w:vAlign w:val="center"/>
          </w:tcPr>
          <w:p w14:paraId="6195C62E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 w:rsidR="00DC046B" w14:paraId="3BC92CDA" w14:textId="77777777" w:rsidTr="000845B2">
        <w:trPr>
          <w:trHeight w:val="680"/>
        </w:trPr>
        <w:tc>
          <w:tcPr>
            <w:tcW w:w="2551" w:type="dxa"/>
            <w:vAlign w:val="center"/>
          </w:tcPr>
          <w:p w14:paraId="4F647F90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Hyperactivity/Impulsivity symptoms (</w:t>
            </w:r>
            <w:r>
              <w:rPr>
                <w:sz w:val="22"/>
                <w:szCs w:val="22"/>
              </w:rPr>
              <w:t>blind assessor</w:t>
            </w:r>
            <w:r w:rsidRPr="00235D4F">
              <w:rPr>
                <w:sz w:val="22"/>
                <w:szCs w:val="22"/>
              </w:rPr>
              <w:t>-rated)</w:t>
            </w:r>
          </w:p>
        </w:tc>
        <w:tc>
          <w:tcPr>
            <w:tcW w:w="1020" w:type="dxa"/>
            <w:vAlign w:val="center"/>
          </w:tcPr>
          <w:p w14:paraId="5D7E8490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0" w:type="dxa"/>
            <w:vAlign w:val="center"/>
          </w:tcPr>
          <w:p w14:paraId="59B06C91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20" w:type="dxa"/>
            <w:vAlign w:val="center"/>
          </w:tcPr>
          <w:p w14:paraId="6041D1DD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 to 0.03</w:t>
            </w:r>
          </w:p>
        </w:tc>
        <w:tc>
          <w:tcPr>
            <w:tcW w:w="1071" w:type="dxa"/>
            <w:vAlign w:val="center"/>
          </w:tcPr>
          <w:p w14:paraId="581CE74C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243" w:type="dxa"/>
            <w:vAlign w:val="center"/>
          </w:tcPr>
          <w:p w14:paraId="67E22A8B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vAlign w:val="center"/>
          </w:tcPr>
          <w:p w14:paraId="6A8711D3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0" w:type="dxa"/>
            <w:vAlign w:val="center"/>
          </w:tcPr>
          <w:p w14:paraId="5AC3CB1B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0" w:type="dxa"/>
            <w:vAlign w:val="center"/>
          </w:tcPr>
          <w:p w14:paraId="2453A387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to 0.01</w:t>
            </w:r>
          </w:p>
        </w:tc>
        <w:tc>
          <w:tcPr>
            <w:tcW w:w="1036" w:type="dxa"/>
            <w:vAlign w:val="center"/>
          </w:tcPr>
          <w:p w14:paraId="37B527EB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</w:tr>
      <w:tr w:rsidR="00DC046B" w14:paraId="051B9755" w14:textId="77777777" w:rsidTr="000845B2">
        <w:trPr>
          <w:trHeight w:val="397"/>
        </w:trPr>
        <w:tc>
          <w:tcPr>
            <w:tcW w:w="2551" w:type="dxa"/>
            <w:vAlign w:val="center"/>
          </w:tcPr>
          <w:p w14:paraId="2FCA6FCD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CGI</w:t>
            </w:r>
          </w:p>
        </w:tc>
        <w:tc>
          <w:tcPr>
            <w:tcW w:w="1020" w:type="dxa"/>
            <w:vAlign w:val="center"/>
          </w:tcPr>
          <w:p w14:paraId="042FE5B1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20" w:type="dxa"/>
            <w:vAlign w:val="center"/>
          </w:tcPr>
          <w:p w14:paraId="3C8B5F17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20" w:type="dxa"/>
            <w:vAlign w:val="center"/>
          </w:tcPr>
          <w:p w14:paraId="49CBBA24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to 0.09</w:t>
            </w:r>
          </w:p>
        </w:tc>
        <w:tc>
          <w:tcPr>
            <w:tcW w:w="1071" w:type="dxa"/>
            <w:vAlign w:val="center"/>
          </w:tcPr>
          <w:p w14:paraId="27B0C72E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243" w:type="dxa"/>
            <w:vAlign w:val="center"/>
          </w:tcPr>
          <w:p w14:paraId="43D5E9DB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vAlign w:val="center"/>
          </w:tcPr>
          <w:p w14:paraId="00794E9B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20" w:type="dxa"/>
            <w:vAlign w:val="center"/>
          </w:tcPr>
          <w:p w14:paraId="48C92DD5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0" w:type="dxa"/>
            <w:vAlign w:val="center"/>
          </w:tcPr>
          <w:p w14:paraId="68F00D95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to 0.01</w:t>
            </w:r>
          </w:p>
        </w:tc>
        <w:tc>
          <w:tcPr>
            <w:tcW w:w="1036" w:type="dxa"/>
            <w:vAlign w:val="center"/>
          </w:tcPr>
          <w:p w14:paraId="5C460430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DC046B" w14:paraId="4A234475" w14:textId="77777777" w:rsidTr="000845B2">
        <w:trPr>
          <w:trHeight w:val="397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E894EF4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 functioning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4A6AD86" w14:textId="77777777" w:rsidR="00DC046B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95BC113" w14:textId="77777777" w:rsidR="00DC046B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00AD61C" w14:textId="77777777" w:rsidR="00DC046B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 to 0.51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AC4D2B5" w14:textId="77777777" w:rsidR="00DC046B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0BD417C3" w14:textId="77777777" w:rsidR="00DC046B" w:rsidRPr="00235D4F" w:rsidRDefault="00DC046B" w:rsidP="000845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62A05B8B" w14:textId="77777777" w:rsidR="00DC046B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CE4DD2E" w14:textId="77777777" w:rsidR="00DC046B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30606F4" w14:textId="77777777" w:rsidR="00DC046B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to 0.04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09457EEF" w14:textId="77777777" w:rsidR="00DC046B" w:rsidRDefault="00DC046B" w:rsidP="000845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</w:tbl>
    <w:p w14:paraId="5256320F" w14:textId="77777777" w:rsidR="00E02E59" w:rsidRPr="00DC046B" w:rsidRDefault="00E02E59" w:rsidP="00B91117">
      <w:pPr>
        <w:rPr>
          <w:lang w:val="es-ES"/>
        </w:rPr>
      </w:pPr>
    </w:p>
    <w:p w14:paraId="5D1E0E9C" w14:textId="77777777" w:rsidR="00A63CD5" w:rsidRPr="00DC046B" w:rsidRDefault="00A63CD5" w:rsidP="00F20934">
      <w:pPr>
        <w:rPr>
          <w:lang w:val="es-ES"/>
        </w:rPr>
      </w:pPr>
    </w:p>
    <w:sectPr w:rsidR="00A63CD5" w:rsidRPr="00DC046B" w:rsidSect="002C1B9A">
      <w:headerReference w:type="default" r:id="rId9"/>
      <w:pgSz w:w="12240" w:h="15840" w:orient="landscape"/>
      <w:pgMar w:top="1179" w:right="1140" w:bottom="1281" w:left="11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60E511" w14:textId="77777777" w:rsidR="00D15052" w:rsidRDefault="00D15052" w:rsidP="00117666">
      <w:r>
        <w:separator/>
      </w:r>
    </w:p>
  </w:endnote>
  <w:endnote w:type="continuationSeparator" w:id="0">
    <w:p w14:paraId="721DCBA5" w14:textId="77777777" w:rsidR="00D15052" w:rsidRDefault="00D1505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E6A2D9" w14:textId="77777777" w:rsidR="00D15052" w:rsidRDefault="00D15052" w:rsidP="00117666">
      <w:r>
        <w:separator/>
      </w:r>
    </w:p>
  </w:footnote>
  <w:footnote w:type="continuationSeparator" w:id="0">
    <w:p w14:paraId="769EBA2F" w14:textId="77777777" w:rsidR="00D15052" w:rsidRDefault="00D1505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982B7D" w14:textId="710EB9A3" w:rsidR="002D7BA3" w:rsidRDefault="002D7BA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F3810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7A91D38"/>
    <w:multiLevelType w:val="hybridMultilevel"/>
    <w:tmpl w:val="5D223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0006C0"/>
    <w:multiLevelType w:val="hybridMultilevel"/>
    <w:tmpl w:val="677C8A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0"/>
  </w:num>
  <w:num w:numId="21">
    <w:abstractNumId w:val="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5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FF"/>
    <w:rsid w:val="00002DE5"/>
    <w:rsid w:val="0001436A"/>
    <w:rsid w:val="00023E10"/>
    <w:rsid w:val="00024180"/>
    <w:rsid w:val="00032C48"/>
    <w:rsid w:val="00034304"/>
    <w:rsid w:val="00035434"/>
    <w:rsid w:val="000376F4"/>
    <w:rsid w:val="00045057"/>
    <w:rsid w:val="00052A14"/>
    <w:rsid w:val="0005665E"/>
    <w:rsid w:val="0006153D"/>
    <w:rsid w:val="000628C4"/>
    <w:rsid w:val="00067886"/>
    <w:rsid w:val="00072C51"/>
    <w:rsid w:val="00077D53"/>
    <w:rsid w:val="000B75CA"/>
    <w:rsid w:val="000E6658"/>
    <w:rsid w:val="000F21EA"/>
    <w:rsid w:val="000F2276"/>
    <w:rsid w:val="000F606D"/>
    <w:rsid w:val="000F6539"/>
    <w:rsid w:val="00105FD9"/>
    <w:rsid w:val="0011351C"/>
    <w:rsid w:val="001142CF"/>
    <w:rsid w:val="00116B8D"/>
    <w:rsid w:val="00117666"/>
    <w:rsid w:val="001351B1"/>
    <w:rsid w:val="00143460"/>
    <w:rsid w:val="00150402"/>
    <w:rsid w:val="001549D3"/>
    <w:rsid w:val="00160065"/>
    <w:rsid w:val="00171713"/>
    <w:rsid w:val="0017319C"/>
    <w:rsid w:val="00177D84"/>
    <w:rsid w:val="00197A32"/>
    <w:rsid w:val="001A0533"/>
    <w:rsid w:val="001A2B08"/>
    <w:rsid w:val="001B34DC"/>
    <w:rsid w:val="001B5F8D"/>
    <w:rsid w:val="001D34E4"/>
    <w:rsid w:val="0021193C"/>
    <w:rsid w:val="00230490"/>
    <w:rsid w:val="00240197"/>
    <w:rsid w:val="00243BA3"/>
    <w:rsid w:val="00247DB8"/>
    <w:rsid w:val="00251668"/>
    <w:rsid w:val="00267D18"/>
    <w:rsid w:val="00280BC5"/>
    <w:rsid w:val="002868E2"/>
    <w:rsid w:val="002869C3"/>
    <w:rsid w:val="002936E4"/>
    <w:rsid w:val="002A17F6"/>
    <w:rsid w:val="002B14D0"/>
    <w:rsid w:val="002B4A57"/>
    <w:rsid w:val="002B6B03"/>
    <w:rsid w:val="002B7309"/>
    <w:rsid w:val="002C0728"/>
    <w:rsid w:val="002C1B9A"/>
    <w:rsid w:val="002C74CA"/>
    <w:rsid w:val="002D3F90"/>
    <w:rsid w:val="002D7BA3"/>
    <w:rsid w:val="00307ABE"/>
    <w:rsid w:val="00313912"/>
    <w:rsid w:val="003162E1"/>
    <w:rsid w:val="00325921"/>
    <w:rsid w:val="003271D6"/>
    <w:rsid w:val="0033426A"/>
    <w:rsid w:val="003544FB"/>
    <w:rsid w:val="00361AEC"/>
    <w:rsid w:val="00380857"/>
    <w:rsid w:val="00382DF6"/>
    <w:rsid w:val="00383EEC"/>
    <w:rsid w:val="003A5BE2"/>
    <w:rsid w:val="003B08DA"/>
    <w:rsid w:val="003B7C2A"/>
    <w:rsid w:val="003C30C2"/>
    <w:rsid w:val="003C671F"/>
    <w:rsid w:val="003C6D0A"/>
    <w:rsid w:val="003D2F2D"/>
    <w:rsid w:val="003E1CFC"/>
    <w:rsid w:val="003F11EF"/>
    <w:rsid w:val="004012AC"/>
    <w:rsid w:val="00401590"/>
    <w:rsid w:val="00406A85"/>
    <w:rsid w:val="0041196E"/>
    <w:rsid w:val="00417D73"/>
    <w:rsid w:val="004242CB"/>
    <w:rsid w:val="0042444A"/>
    <w:rsid w:val="00436A7A"/>
    <w:rsid w:val="00443EFA"/>
    <w:rsid w:val="00447801"/>
    <w:rsid w:val="00450E85"/>
    <w:rsid w:val="00452E9C"/>
    <w:rsid w:val="004610E6"/>
    <w:rsid w:val="004735C8"/>
    <w:rsid w:val="004938B9"/>
    <w:rsid w:val="00493D69"/>
    <w:rsid w:val="00494D88"/>
    <w:rsid w:val="004961FF"/>
    <w:rsid w:val="004A036F"/>
    <w:rsid w:val="004A1562"/>
    <w:rsid w:val="004A391B"/>
    <w:rsid w:val="004A4CB9"/>
    <w:rsid w:val="004B4E80"/>
    <w:rsid w:val="004F3572"/>
    <w:rsid w:val="00517A89"/>
    <w:rsid w:val="00521977"/>
    <w:rsid w:val="005250F2"/>
    <w:rsid w:val="005503CE"/>
    <w:rsid w:val="00561C90"/>
    <w:rsid w:val="00563855"/>
    <w:rsid w:val="0056397C"/>
    <w:rsid w:val="0056444D"/>
    <w:rsid w:val="00570B1F"/>
    <w:rsid w:val="00593EEA"/>
    <w:rsid w:val="0059684C"/>
    <w:rsid w:val="005A5EEE"/>
    <w:rsid w:val="005A6B13"/>
    <w:rsid w:val="005A70C3"/>
    <w:rsid w:val="005B4892"/>
    <w:rsid w:val="005C3EB0"/>
    <w:rsid w:val="005C644B"/>
    <w:rsid w:val="005D100B"/>
    <w:rsid w:val="005D76C8"/>
    <w:rsid w:val="005E0923"/>
    <w:rsid w:val="005F3667"/>
    <w:rsid w:val="005F4854"/>
    <w:rsid w:val="00601EC1"/>
    <w:rsid w:val="0060768D"/>
    <w:rsid w:val="00615218"/>
    <w:rsid w:val="006208A0"/>
    <w:rsid w:val="00622A45"/>
    <w:rsid w:val="00622D6B"/>
    <w:rsid w:val="00625FB3"/>
    <w:rsid w:val="006276C0"/>
    <w:rsid w:val="00632708"/>
    <w:rsid w:val="006375C7"/>
    <w:rsid w:val="00650ABA"/>
    <w:rsid w:val="0065293C"/>
    <w:rsid w:val="00654E8F"/>
    <w:rsid w:val="00657250"/>
    <w:rsid w:val="00660D05"/>
    <w:rsid w:val="00666914"/>
    <w:rsid w:val="0067685C"/>
    <w:rsid w:val="0068109B"/>
    <w:rsid w:val="006820B1"/>
    <w:rsid w:val="00690370"/>
    <w:rsid w:val="00692385"/>
    <w:rsid w:val="006A0A58"/>
    <w:rsid w:val="006B7D14"/>
    <w:rsid w:val="006C0B6B"/>
    <w:rsid w:val="006D1356"/>
    <w:rsid w:val="006E3777"/>
    <w:rsid w:val="006E38CD"/>
    <w:rsid w:val="006E51A6"/>
    <w:rsid w:val="006F09D0"/>
    <w:rsid w:val="006F13AF"/>
    <w:rsid w:val="006F6EC4"/>
    <w:rsid w:val="00701727"/>
    <w:rsid w:val="0070566C"/>
    <w:rsid w:val="00710A3E"/>
    <w:rsid w:val="00714C50"/>
    <w:rsid w:val="00725A7D"/>
    <w:rsid w:val="00734BC9"/>
    <w:rsid w:val="00747469"/>
    <w:rsid w:val="007501BE"/>
    <w:rsid w:val="0076463D"/>
    <w:rsid w:val="00767F54"/>
    <w:rsid w:val="007722CB"/>
    <w:rsid w:val="00772C0D"/>
    <w:rsid w:val="00777501"/>
    <w:rsid w:val="00781FCB"/>
    <w:rsid w:val="00790BB3"/>
    <w:rsid w:val="007A37AA"/>
    <w:rsid w:val="007B41DF"/>
    <w:rsid w:val="007C206C"/>
    <w:rsid w:val="007C41B6"/>
    <w:rsid w:val="007C5F47"/>
    <w:rsid w:val="007E4FD6"/>
    <w:rsid w:val="007F349C"/>
    <w:rsid w:val="00804C80"/>
    <w:rsid w:val="008108CB"/>
    <w:rsid w:val="00816697"/>
    <w:rsid w:val="00817DD6"/>
    <w:rsid w:val="00837FC0"/>
    <w:rsid w:val="00853755"/>
    <w:rsid w:val="0085717D"/>
    <w:rsid w:val="00862906"/>
    <w:rsid w:val="008647DD"/>
    <w:rsid w:val="00866721"/>
    <w:rsid w:val="00866BA7"/>
    <w:rsid w:val="008746CA"/>
    <w:rsid w:val="0087539E"/>
    <w:rsid w:val="00884A1B"/>
    <w:rsid w:val="00885156"/>
    <w:rsid w:val="00885251"/>
    <w:rsid w:val="00893B23"/>
    <w:rsid w:val="008B1FA0"/>
    <w:rsid w:val="008E291D"/>
    <w:rsid w:val="008E3B4A"/>
    <w:rsid w:val="008E4738"/>
    <w:rsid w:val="00914646"/>
    <w:rsid w:val="009151AA"/>
    <w:rsid w:val="00917F4B"/>
    <w:rsid w:val="00921243"/>
    <w:rsid w:val="009305A3"/>
    <w:rsid w:val="0093429D"/>
    <w:rsid w:val="00934B93"/>
    <w:rsid w:val="00941A15"/>
    <w:rsid w:val="00943573"/>
    <w:rsid w:val="00943E7D"/>
    <w:rsid w:val="009462D8"/>
    <w:rsid w:val="00956482"/>
    <w:rsid w:val="00957A09"/>
    <w:rsid w:val="0096074C"/>
    <w:rsid w:val="00970F7D"/>
    <w:rsid w:val="00994A3D"/>
    <w:rsid w:val="009C2B12"/>
    <w:rsid w:val="009C373F"/>
    <w:rsid w:val="009C6FB5"/>
    <w:rsid w:val="009C77E8"/>
    <w:rsid w:val="009D06E5"/>
    <w:rsid w:val="009D45B4"/>
    <w:rsid w:val="009F3850"/>
    <w:rsid w:val="009F7307"/>
    <w:rsid w:val="00A04F17"/>
    <w:rsid w:val="00A07FCA"/>
    <w:rsid w:val="00A174D9"/>
    <w:rsid w:val="00A219E3"/>
    <w:rsid w:val="00A25128"/>
    <w:rsid w:val="00A302C5"/>
    <w:rsid w:val="00A610EF"/>
    <w:rsid w:val="00A62E2B"/>
    <w:rsid w:val="00A63CD5"/>
    <w:rsid w:val="00A64C23"/>
    <w:rsid w:val="00A67D1F"/>
    <w:rsid w:val="00A74237"/>
    <w:rsid w:val="00A84DCD"/>
    <w:rsid w:val="00AA6808"/>
    <w:rsid w:val="00AB6715"/>
    <w:rsid w:val="00AB6F88"/>
    <w:rsid w:val="00AC6E72"/>
    <w:rsid w:val="00AD0D73"/>
    <w:rsid w:val="00AE1306"/>
    <w:rsid w:val="00AE4602"/>
    <w:rsid w:val="00AE4AB8"/>
    <w:rsid w:val="00B1378E"/>
    <w:rsid w:val="00B1671E"/>
    <w:rsid w:val="00B25799"/>
    <w:rsid w:val="00B25EB8"/>
    <w:rsid w:val="00B266DE"/>
    <w:rsid w:val="00B35A6B"/>
    <w:rsid w:val="00B37F10"/>
    <w:rsid w:val="00B37F4D"/>
    <w:rsid w:val="00B45581"/>
    <w:rsid w:val="00B617C2"/>
    <w:rsid w:val="00B66315"/>
    <w:rsid w:val="00B72723"/>
    <w:rsid w:val="00B75E7E"/>
    <w:rsid w:val="00B83A96"/>
    <w:rsid w:val="00B85BA0"/>
    <w:rsid w:val="00B91117"/>
    <w:rsid w:val="00BA7F6C"/>
    <w:rsid w:val="00BC7323"/>
    <w:rsid w:val="00BD375F"/>
    <w:rsid w:val="00BE518D"/>
    <w:rsid w:val="00BF2F53"/>
    <w:rsid w:val="00C02DEE"/>
    <w:rsid w:val="00C02ED4"/>
    <w:rsid w:val="00C17406"/>
    <w:rsid w:val="00C23BC8"/>
    <w:rsid w:val="00C27B27"/>
    <w:rsid w:val="00C33235"/>
    <w:rsid w:val="00C3713C"/>
    <w:rsid w:val="00C401C9"/>
    <w:rsid w:val="00C436AB"/>
    <w:rsid w:val="00C52A7B"/>
    <w:rsid w:val="00C56BAF"/>
    <w:rsid w:val="00C612FF"/>
    <w:rsid w:val="00C63886"/>
    <w:rsid w:val="00C679AA"/>
    <w:rsid w:val="00C7182C"/>
    <w:rsid w:val="00C75972"/>
    <w:rsid w:val="00C84F44"/>
    <w:rsid w:val="00C90D14"/>
    <w:rsid w:val="00CB2D5A"/>
    <w:rsid w:val="00CB3495"/>
    <w:rsid w:val="00CD066B"/>
    <w:rsid w:val="00CD0F4E"/>
    <w:rsid w:val="00CD5B60"/>
    <w:rsid w:val="00CD5F6B"/>
    <w:rsid w:val="00CD68EB"/>
    <w:rsid w:val="00CD6B8B"/>
    <w:rsid w:val="00CE4FEE"/>
    <w:rsid w:val="00CF2FC2"/>
    <w:rsid w:val="00CF3121"/>
    <w:rsid w:val="00D15052"/>
    <w:rsid w:val="00D378E5"/>
    <w:rsid w:val="00D4054D"/>
    <w:rsid w:val="00D432EE"/>
    <w:rsid w:val="00D60A61"/>
    <w:rsid w:val="00D82884"/>
    <w:rsid w:val="00D83476"/>
    <w:rsid w:val="00DB59C3"/>
    <w:rsid w:val="00DB601A"/>
    <w:rsid w:val="00DC046B"/>
    <w:rsid w:val="00DC259A"/>
    <w:rsid w:val="00DC6926"/>
    <w:rsid w:val="00DD7501"/>
    <w:rsid w:val="00DE23E8"/>
    <w:rsid w:val="00DF4185"/>
    <w:rsid w:val="00E00688"/>
    <w:rsid w:val="00E02D33"/>
    <w:rsid w:val="00E02E59"/>
    <w:rsid w:val="00E2423C"/>
    <w:rsid w:val="00E31F87"/>
    <w:rsid w:val="00E3468B"/>
    <w:rsid w:val="00E37A87"/>
    <w:rsid w:val="00E50BD9"/>
    <w:rsid w:val="00E52377"/>
    <w:rsid w:val="00E64E17"/>
    <w:rsid w:val="00E866C9"/>
    <w:rsid w:val="00E86906"/>
    <w:rsid w:val="00E94B7F"/>
    <w:rsid w:val="00EA1ECE"/>
    <w:rsid w:val="00EA3D3C"/>
    <w:rsid w:val="00EB2668"/>
    <w:rsid w:val="00EF02C5"/>
    <w:rsid w:val="00EF4242"/>
    <w:rsid w:val="00EF6D62"/>
    <w:rsid w:val="00F01143"/>
    <w:rsid w:val="00F10302"/>
    <w:rsid w:val="00F15BFB"/>
    <w:rsid w:val="00F20934"/>
    <w:rsid w:val="00F23983"/>
    <w:rsid w:val="00F26AE6"/>
    <w:rsid w:val="00F356E6"/>
    <w:rsid w:val="00F42E86"/>
    <w:rsid w:val="00F4555F"/>
    <w:rsid w:val="00F45936"/>
    <w:rsid w:val="00F46900"/>
    <w:rsid w:val="00F53211"/>
    <w:rsid w:val="00F61D89"/>
    <w:rsid w:val="00F72678"/>
    <w:rsid w:val="00FA3ADB"/>
    <w:rsid w:val="00FA44FA"/>
    <w:rsid w:val="00FB016C"/>
    <w:rsid w:val="00FB2B6B"/>
    <w:rsid w:val="00FB3C0C"/>
    <w:rsid w:val="00FC08FD"/>
    <w:rsid w:val="00FC499B"/>
    <w:rsid w:val="00FE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975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3EB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uerpo">
    <w:name w:val="Cuerpo"/>
    <w:rsid w:val="00B911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s-ES_tradnl" w:eastAsia="es-ES_tradnl"/>
    </w:rPr>
  </w:style>
  <w:style w:type="paragraph" w:customStyle="1" w:styleId="Estilodetabla1">
    <w:name w:val="Estilo de tabla 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bdr w:val="nil"/>
      <w:lang w:val="es-ES_tradnl" w:eastAsia="es-ES_tradnl"/>
    </w:rPr>
  </w:style>
  <w:style w:type="paragraph" w:customStyle="1" w:styleId="Estilodetabla2">
    <w:name w:val="Estilo de tabla 2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s-ES_tradnl" w:eastAsia="es-ES_tradnl"/>
    </w:rPr>
  </w:style>
  <w:style w:type="table" w:customStyle="1" w:styleId="TableNormal1">
    <w:name w:val="Table Normal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nguno">
    <w:name w:val="Ninguno"/>
    <w:rsid w:val="00B45581"/>
    <w:rPr>
      <w:lang w:val="es-ES_tradnl"/>
    </w:rPr>
  </w:style>
  <w:style w:type="paragraph" w:customStyle="1" w:styleId="p1">
    <w:name w:val="p1"/>
    <w:basedOn w:val="Normal"/>
    <w:rsid w:val="00B45581"/>
    <w:pPr>
      <w:jc w:val="both"/>
    </w:pPr>
    <w:rPr>
      <w:rFonts w:eastAsia="Arial Unicode MS"/>
      <w:sz w:val="12"/>
      <w:szCs w:val="12"/>
      <w:lang w:val="es-ES_tradnl" w:eastAsia="es-ES_tradnl"/>
    </w:rPr>
  </w:style>
  <w:style w:type="character" w:customStyle="1" w:styleId="s1">
    <w:name w:val="s1"/>
    <w:basedOn w:val="DefaultParagraphFont"/>
    <w:rsid w:val="00B45581"/>
  </w:style>
  <w:style w:type="paragraph" w:customStyle="1" w:styleId="Ttulodetabla1">
    <w:name w:val="Título de tabla 1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" w:eastAsia="Helvetica" w:hAnsi="Helvetica" w:cs="Helvetica"/>
      <w:color w:val="000000"/>
      <w:sz w:val="24"/>
      <w:szCs w:val="24"/>
      <w:bdr w:val="nil"/>
      <w:lang w:val="es-ES_tradnl" w:eastAsia="es-ES_tradnl"/>
    </w:rPr>
  </w:style>
  <w:style w:type="table" w:customStyle="1" w:styleId="TableNormal2">
    <w:name w:val="Table Normal2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Light">
    <w:name w:val="Grid Table Light"/>
    <w:basedOn w:val="TableNormal"/>
    <w:uiPriority w:val="40"/>
    <w:rsid w:val="006903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14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lopi@alumni.uv.es" TargetMode="Externa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rlos/Library/Containers/com.microsoft.Word/Dat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bc72c59b-70ba-4d0f-a5c7-bd72bd145dc3">Table 14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4.DOCX</DocumentId>
  </documentManagement>
</p:properties>
</file>

<file path=customXml/itemProps1.xml><?xml version="1.0" encoding="utf-8"?>
<ds:datastoreItem xmlns:ds="http://schemas.openxmlformats.org/officeDocument/2006/customXml" ds:itemID="{843CBBEA-1DB9-214F-BA8B-B4DF18AE6908}"/>
</file>

<file path=customXml/itemProps2.xml><?xml version="1.0" encoding="utf-8"?>
<ds:datastoreItem xmlns:ds="http://schemas.openxmlformats.org/officeDocument/2006/customXml" ds:itemID="{CC004484-39F1-4EE9-B71E-CB65763102BB}"/>
</file>

<file path=customXml/itemProps3.xml><?xml version="1.0" encoding="utf-8"?>
<ds:datastoreItem xmlns:ds="http://schemas.openxmlformats.org/officeDocument/2006/customXml" ds:itemID="{58AD4F76-BA89-4BC3-9722-B7CC6A2ECAAA}"/>
</file>

<file path=customXml/itemProps4.xml><?xml version="1.0" encoding="utf-8"?>
<ds:datastoreItem xmlns:ds="http://schemas.openxmlformats.org/officeDocument/2006/customXml" ds:itemID="{962BD832-CA93-40B9-8EA1-3821A1E3E5A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01</Words>
  <Characters>115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 for Pyschosocial treatments Long-Term Efficacy ADHD adults</vt:lpstr>
    </vt:vector>
  </TitlesOfParts>
  <Manager/>
  <Company/>
  <LinksUpToDate>false</LinksUpToDate>
  <CharactersWithSpaces>135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for Pyschosocial treatments Long-Term Efficacy ADHD adults</dc:title>
  <dc:subject/>
  <dc:creator>Carlos López-Pinar</dc:creator>
  <cp:keywords/>
  <dc:description/>
  <cp:lastModifiedBy>Carlos López-Pinar</cp:lastModifiedBy>
  <cp:revision>4</cp:revision>
  <cp:lastPrinted>2013-10-03T12:51:00Z</cp:lastPrinted>
  <dcterms:created xsi:type="dcterms:W3CDTF">2017-11-13T21:28:00Z</dcterms:created>
  <dcterms:modified xsi:type="dcterms:W3CDTF">2017-11-13T23:4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70c3dba-3e81-3064-ae70-2ca7c731216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